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7FB2F4" w14:textId="7E9178E5" w:rsidR="004476A7" w:rsidRPr="00E94985" w:rsidRDefault="004476A7" w:rsidP="004476A7">
      <w:pPr>
        <w:spacing w:line="480" w:lineRule="auto"/>
      </w:pPr>
      <w:r w:rsidRPr="00E94985">
        <w:rPr>
          <w:b/>
          <w:bCs/>
        </w:rPr>
        <w:t xml:space="preserve">Table </w:t>
      </w:r>
      <w:r>
        <w:rPr>
          <w:b/>
          <w:bCs/>
        </w:rPr>
        <w:t>S2.</w:t>
      </w:r>
      <w:r w:rsidRPr="00E94985">
        <w:t xml:space="preserve"> </w:t>
      </w:r>
      <w:r w:rsidRPr="001F55C4">
        <w:rPr>
          <w:b/>
          <w:bCs/>
        </w:rPr>
        <w:t>Average ± standard deviation of hydraulic conditions for simulated flow events</w:t>
      </w:r>
      <w:r w:rsidRPr="001F55C4">
        <w:t xml:space="preserve"> at 200 sampling sites in the upper San Saba River, TX.</w:t>
      </w:r>
    </w:p>
    <w:tbl>
      <w:tblPr>
        <w:tblW w:w="12407" w:type="dxa"/>
        <w:tblLook w:val="04A0" w:firstRow="1" w:lastRow="0" w:firstColumn="1" w:lastColumn="0" w:noHBand="0" w:noVBand="1"/>
      </w:tblPr>
      <w:tblGrid>
        <w:gridCol w:w="2040"/>
        <w:gridCol w:w="1470"/>
        <w:gridCol w:w="2790"/>
        <w:gridCol w:w="3150"/>
        <w:gridCol w:w="2957"/>
      </w:tblGrid>
      <w:tr w:rsidR="004476A7" w:rsidRPr="00E94985" w14:paraId="05CC4B4C" w14:textId="77777777" w:rsidTr="00D47DD4">
        <w:trPr>
          <w:trHeight w:val="320"/>
        </w:trPr>
        <w:tc>
          <w:tcPr>
            <w:tcW w:w="2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6011F46" w14:textId="77777777" w:rsidR="004476A7" w:rsidRPr="00862402" w:rsidRDefault="004476A7" w:rsidP="00D47DD4">
            <w:pPr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Discharge (m</w:t>
            </w:r>
            <w:r w:rsidRPr="00862402">
              <w:rPr>
                <w:b/>
                <w:bCs/>
                <w:color w:val="000000"/>
                <w:vertAlign w:val="superscript"/>
              </w:rPr>
              <w:t>3</w:t>
            </w:r>
            <w:r w:rsidRPr="00862402">
              <w:rPr>
                <w:b/>
                <w:bCs/>
                <w:color w:val="000000"/>
              </w:rPr>
              <w:t>s</w:t>
            </w:r>
            <w:r w:rsidRPr="00862402">
              <w:rPr>
                <w:b/>
                <w:bCs/>
                <w:color w:val="000000"/>
                <w:vertAlign w:val="superscript"/>
              </w:rPr>
              <w:t>-1</w:t>
            </w:r>
            <w:r w:rsidRPr="00862402">
              <w:rPr>
                <w:b/>
                <w:bCs/>
                <w:color w:val="000000"/>
              </w:rPr>
              <w:t>)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1971BB" w14:textId="77777777" w:rsidR="004476A7" w:rsidRPr="00862402" w:rsidRDefault="004476A7" w:rsidP="00D47DD4">
            <w:pPr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Depth (m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2D00B5" w14:textId="77777777" w:rsidR="004476A7" w:rsidRPr="00862402" w:rsidRDefault="004476A7" w:rsidP="00D47DD4">
            <w:pPr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Shear stress (N m</w:t>
            </w:r>
            <w:r w:rsidRPr="00862402">
              <w:rPr>
                <w:b/>
                <w:bCs/>
                <w:color w:val="000000"/>
                <w:vertAlign w:val="superscript"/>
              </w:rPr>
              <w:t>-2</w:t>
            </w:r>
            <w:r w:rsidRPr="00862402">
              <w:rPr>
                <w:b/>
                <w:bCs/>
                <w:color w:val="000000"/>
              </w:rPr>
              <w:t>)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80D746" w14:textId="77777777" w:rsidR="004476A7" w:rsidRPr="00862402" w:rsidRDefault="004476A7" w:rsidP="00D47DD4">
            <w:pPr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Stream power (N-s m</w:t>
            </w:r>
            <w:r w:rsidRPr="00862402">
              <w:rPr>
                <w:b/>
                <w:bCs/>
                <w:color w:val="000000"/>
                <w:vertAlign w:val="superscript"/>
              </w:rPr>
              <w:t>-2</w:t>
            </w:r>
            <w:r w:rsidRPr="00862402">
              <w:rPr>
                <w:b/>
                <w:bCs/>
                <w:color w:val="000000"/>
              </w:rPr>
              <w:t>)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F8920" w14:textId="77777777" w:rsidR="004476A7" w:rsidRPr="00862402" w:rsidRDefault="004476A7" w:rsidP="00D47DD4">
            <w:pPr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Froude number</w:t>
            </w:r>
          </w:p>
        </w:tc>
      </w:tr>
      <w:tr w:rsidR="004476A7" w:rsidRPr="00E94985" w14:paraId="7564DD9C" w14:textId="77777777" w:rsidTr="00D47DD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715EB5" w14:textId="77777777" w:rsidR="004476A7" w:rsidRPr="00862402" w:rsidRDefault="004476A7" w:rsidP="00D47DD4">
            <w:pPr>
              <w:ind w:left="790" w:hanging="180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0.4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AECCA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0.92 ± 0.7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AF393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1.90 ± 3.1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215A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0.05 ± 0.1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F3018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0.08 ± 0.1</w:t>
            </w:r>
          </w:p>
        </w:tc>
      </w:tr>
      <w:tr w:rsidR="004476A7" w:rsidRPr="00E94985" w14:paraId="07B2CE05" w14:textId="77777777" w:rsidTr="00D47DD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96A228" w14:textId="77777777" w:rsidR="004476A7" w:rsidRPr="00862402" w:rsidRDefault="004476A7" w:rsidP="00D47DD4">
            <w:pPr>
              <w:ind w:left="790" w:hanging="180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5.32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7B55E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 xml:space="preserve"> 1.11 ± 0.78 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5B304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 xml:space="preserve"> 6.54 ± 8.91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14817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 xml:space="preserve"> 0.33 ± 0.55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77791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0.12 ± 0.12</w:t>
            </w:r>
          </w:p>
        </w:tc>
      </w:tr>
      <w:tr w:rsidR="004476A7" w:rsidRPr="00E94985" w14:paraId="1A25D941" w14:textId="77777777" w:rsidTr="00D47DD4">
        <w:trPr>
          <w:trHeight w:val="320"/>
        </w:trPr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64F35" w14:textId="77777777" w:rsidR="004476A7" w:rsidRPr="00862402" w:rsidRDefault="004476A7" w:rsidP="00D47DD4">
            <w:pPr>
              <w:ind w:left="790" w:hanging="180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32.2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69A9B4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1.59 ± 0.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A02533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16.03 ± 15.47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FE1F4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1.13 ± 1.40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4C31F9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0.15 ± 0.09</w:t>
            </w:r>
          </w:p>
        </w:tc>
      </w:tr>
      <w:tr w:rsidR="004476A7" w:rsidRPr="00E94985" w14:paraId="5170F0BB" w14:textId="77777777" w:rsidTr="00D47DD4">
        <w:trPr>
          <w:trHeight w:val="340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0C4424" w14:textId="77777777" w:rsidR="004476A7" w:rsidRPr="00862402" w:rsidRDefault="004476A7" w:rsidP="00D47DD4">
            <w:pPr>
              <w:ind w:left="790" w:hanging="180"/>
              <w:rPr>
                <w:b/>
                <w:bCs/>
                <w:color w:val="000000"/>
              </w:rPr>
            </w:pPr>
            <w:r w:rsidRPr="00862402">
              <w:rPr>
                <w:b/>
                <w:bCs/>
                <w:color w:val="000000"/>
              </w:rPr>
              <w:t>168.4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9EF564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3.73 ± 0.7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38CEC7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58.16 ± 28.36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616CC8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7.86 ± 5.27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96E8E1" w14:textId="77777777" w:rsidR="004476A7" w:rsidRPr="00E94985" w:rsidRDefault="004476A7" w:rsidP="00D47DD4">
            <w:pPr>
              <w:rPr>
                <w:color w:val="000000"/>
              </w:rPr>
            </w:pPr>
            <w:r w:rsidRPr="00E94985">
              <w:rPr>
                <w:color w:val="000000"/>
              </w:rPr>
              <w:t>0.2 ± 0.06</w:t>
            </w:r>
          </w:p>
        </w:tc>
      </w:tr>
    </w:tbl>
    <w:p w14:paraId="1E931666" w14:textId="77777777" w:rsidR="002A5C72" w:rsidRDefault="002A5C72"/>
    <w:sectPr w:rsidR="002A5C72" w:rsidSect="004476A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6A7"/>
    <w:rsid w:val="00024AE7"/>
    <w:rsid w:val="002A5C72"/>
    <w:rsid w:val="004476A7"/>
    <w:rsid w:val="00E25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817623"/>
  <w15:chartTrackingRefBased/>
  <w15:docId w15:val="{3D0169DD-C3A5-4F8C-8B80-4B07514C3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76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shway, Kiara C CTR USARMY CEERD-EL (USA)</dc:creator>
  <cp:keywords/>
  <dc:description/>
  <cp:lastModifiedBy>Cushway, Kiara C CTR USARMY CEERD-EL (USA)</cp:lastModifiedBy>
  <cp:revision>1</cp:revision>
  <dcterms:created xsi:type="dcterms:W3CDTF">2024-01-04T18:29:00Z</dcterms:created>
  <dcterms:modified xsi:type="dcterms:W3CDTF">2024-01-04T18:30:00Z</dcterms:modified>
</cp:coreProperties>
</file>